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4CE0" w14:textId="77777777" w:rsidR="00674D0E" w:rsidRPr="005D4C31" w:rsidRDefault="00674D0E" w:rsidP="00674D0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</w:pPr>
      <w:r w:rsidRPr="000C192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eastAsia="pt-BR"/>
        </w:rPr>
        <w:t>Supporting Information</w:t>
      </w:r>
    </w:p>
    <w:p w14:paraId="2A66F5AF" w14:textId="77777777" w:rsidR="00674D0E" w:rsidRPr="0089590C" w:rsidRDefault="00674D0E" w:rsidP="00674D0E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89590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S1. </w:t>
      </w:r>
      <w:r w:rsidRPr="0089590C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Number of sampled conductors and acceptance rate (TA) of participation in th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tudy</w:t>
      </w:r>
    </w:p>
    <w:tbl>
      <w:tblPr>
        <w:tblStyle w:val="Tabelacomgrade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437"/>
        <w:gridCol w:w="1257"/>
        <w:gridCol w:w="1687"/>
        <w:gridCol w:w="1460"/>
        <w:gridCol w:w="1701"/>
      </w:tblGrid>
      <w:tr w:rsidR="00674D0E" w:rsidRPr="00A77A3E" w14:paraId="4DB37741" w14:textId="77777777" w:rsidTr="009C7BA8">
        <w:tc>
          <w:tcPr>
            <w:tcW w:w="20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BF8EA" w14:textId="77777777" w:rsidR="00674D0E" w:rsidRPr="0086649F" w:rsidRDefault="00674D0E" w:rsidP="009C7BA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ty</w:t>
            </w:r>
          </w:p>
        </w:tc>
        <w:tc>
          <w:tcPr>
            <w:tcW w:w="4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907A4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erview</w:t>
            </w:r>
          </w:p>
        </w:tc>
        <w:tc>
          <w:tcPr>
            <w:tcW w:w="3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7083B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</w:t>
            </w:r>
            <w:r w:rsidRPr="008959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athalyzer</w:t>
            </w:r>
            <w:proofErr w:type="spellEnd"/>
            <w:r w:rsidRPr="008959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959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st</w:t>
            </w:r>
            <w:proofErr w:type="spellEnd"/>
          </w:p>
        </w:tc>
      </w:tr>
      <w:tr w:rsidR="00674D0E" w:rsidRPr="00A77A3E" w14:paraId="445C3A15" w14:textId="77777777" w:rsidTr="009C7BA8">
        <w:tc>
          <w:tcPr>
            <w:tcW w:w="20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2DED0" w14:textId="77777777" w:rsidR="00674D0E" w:rsidRPr="0086649F" w:rsidRDefault="00674D0E" w:rsidP="009C7BA8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AC87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C9ADFC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48931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1</w:t>
            </w:r>
            <w:r w:rsidRPr="00866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00554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929F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R2</w:t>
            </w:r>
            <w:r w:rsidRPr="00866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674D0E" w:rsidRPr="00A77A3E" w14:paraId="1C2F75AE" w14:textId="77777777" w:rsidTr="009C7BA8"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2CFE70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lo Horizonte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29DB1D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C7CBD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E4BF7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129F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02DEF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</w:t>
            </w:r>
          </w:p>
        </w:tc>
      </w:tr>
      <w:tr w:rsidR="00674D0E" w:rsidRPr="00A77A3E" w14:paraId="2AF5F15E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25B8A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a Vist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BA5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F631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927C5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747962B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D52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</w:tr>
      <w:tr w:rsidR="00674D0E" w:rsidRPr="00A77A3E" w14:paraId="7C7F1018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95F77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mpo Grand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03A8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7F98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5E4A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B21ACDD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7E1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</w:t>
            </w:r>
          </w:p>
        </w:tc>
      </w:tr>
      <w:tr w:rsidR="00674D0E" w:rsidRPr="00A77A3E" w14:paraId="3D0FB579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95D75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iabá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32B5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2A0A5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8CF8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BC1D452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B198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9</w:t>
            </w:r>
          </w:p>
        </w:tc>
      </w:tr>
      <w:tr w:rsidR="00674D0E" w:rsidRPr="00A77A3E" w14:paraId="625846FE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1C3FE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itib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A35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01A8C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75F0D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E3648AB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EA4E3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</w:tr>
      <w:tr w:rsidR="00674D0E" w:rsidRPr="00A77A3E" w14:paraId="68B4099E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A876C1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orianópoli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0CD5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1520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39EF8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5396692F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E08C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</w:tr>
      <w:tr w:rsidR="00674D0E" w:rsidRPr="00A77A3E" w14:paraId="1E64F9B3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1E33D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iân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78A21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EE35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10F0B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FDADDC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11C1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</w:tr>
      <w:tr w:rsidR="00674D0E" w:rsidRPr="00A77A3E" w14:paraId="70B43280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CC00AD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apá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AC9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4CC9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8B1D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D07967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8FF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</w:tr>
      <w:tr w:rsidR="00674D0E" w:rsidRPr="00A77A3E" w14:paraId="427B74C9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239AE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lma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BB8AF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8B75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E4D1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B9F2B17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4E7BF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</w:t>
            </w:r>
          </w:p>
        </w:tc>
      </w:tr>
      <w:tr w:rsidR="00674D0E" w:rsidRPr="00A77A3E" w14:paraId="1585942C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C1A2A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lvador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7A4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2BD8C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6499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0E6190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AD40B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9</w:t>
            </w:r>
          </w:p>
        </w:tc>
      </w:tr>
      <w:tr w:rsidR="00674D0E" w:rsidRPr="00A77A3E" w14:paraId="458DDD48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21E4C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ão Luí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119EF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B4DF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3C10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75F1FB3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06C7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24A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</w:tr>
      <w:tr w:rsidR="00674D0E" w:rsidRPr="00A77A3E" w14:paraId="587B9166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EFB01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ão Paul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4C2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53DB8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D8A5E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7621FC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9D0C9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</w:tr>
      <w:tr w:rsidR="00674D0E" w:rsidRPr="00A77A3E" w14:paraId="52494CB0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5E2DA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esin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952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7F04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F766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F4D0403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B75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3</w:t>
            </w:r>
          </w:p>
        </w:tc>
      </w:tr>
      <w:tr w:rsidR="00674D0E" w:rsidRPr="00A77A3E" w14:paraId="3B9703FC" w14:textId="77777777" w:rsidTr="009C7BA8"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0FCBBC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ória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D64C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4E3C5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2E550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9742BB9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DFCC6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</w:tr>
      <w:tr w:rsidR="00674D0E" w:rsidRPr="00A77A3E" w14:paraId="580C23B7" w14:textId="77777777" w:rsidTr="009C7BA8"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09C09" w14:textId="77777777" w:rsidR="00674D0E" w:rsidRPr="0086649F" w:rsidRDefault="00674D0E" w:rsidP="009C7BA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EED5A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87D724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5547A2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9FD9A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</w:t>
            </w:r>
            <w:r w:rsidRPr="0086649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72B80F" w14:textId="77777777" w:rsidR="00674D0E" w:rsidRPr="0086649F" w:rsidRDefault="00674D0E" w:rsidP="009C7BA8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4B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</w:t>
            </w:r>
          </w:p>
        </w:tc>
      </w:tr>
    </w:tbl>
    <w:p w14:paraId="64C2FE84" w14:textId="77777777" w:rsidR="00674D0E" w:rsidRDefault="00674D0E" w:rsidP="00674D0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89590C">
        <w:rPr>
          <w:rFonts w:ascii="Times New Roman" w:hAnsi="Times New Roman" w:cs="Times New Roman"/>
          <w:color w:val="000000" w:themeColor="text1"/>
          <w:lang w:val="en-US"/>
        </w:rPr>
        <w:t>AR</w:t>
      </w:r>
      <w:r>
        <w:rPr>
          <w:rFonts w:ascii="Times New Roman" w:hAnsi="Times New Roman" w:cs="Times New Roman"/>
          <w:color w:val="000000" w:themeColor="text1"/>
          <w:lang w:val="en-US"/>
        </w:rPr>
        <w:t>1</w:t>
      </w:r>
      <w:r w:rsidRPr="0089590C">
        <w:rPr>
          <w:rFonts w:ascii="Times New Roman" w:hAnsi="Times New Roman" w:cs="Times New Roman"/>
          <w:color w:val="000000" w:themeColor="text1"/>
          <w:lang w:val="en-US"/>
        </w:rPr>
        <w:t>=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cceptance rate or the percentage of drivers who accepted to participate in the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interview</w:t>
      </w:r>
      <w:r w:rsidRPr="0089590C">
        <w:rPr>
          <w:rFonts w:ascii="Times New Roman" w:hAnsi="Times New Roman" w:cs="Times New Roman"/>
          <w:color w:val="000000" w:themeColor="text1"/>
          <w:lang w:val="en-US"/>
        </w:rPr>
        <w:t>;</w:t>
      </w:r>
      <w:proofErr w:type="gramEnd"/>
      <w:r w:rsidRPr="0089590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27AB0265" w14:textId="77777777" w:rsidR="00674D0E" w:rsidRDefault="00674D0E" w:rsidP="00674D0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AR2</w:t>
      </w:r>
      <w:r w:rsidRPr="0089590C">
        <w:rPr>
          <w:rFonts w:ascii="Times New Roman" w:hAnsi="Times New Roman" w:cs="Times New Roman"/>
          <w:color w:val="000000" w:themeColor="text1"/>
          <w:lang w:val="en-US"/>
        </w:rPr>
        <w:t>=</w:t>
      </w:r>
      <w:r w:rsidRPr="005C7AE2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cceptance rate or the percentage of participants </w:t>
      </w:r>
      <w:r w:rsidRPr="0089590C">
        <w:rPr>
          <w:rFonts w:ascii="Times New Roman" w:hAnsi="Times New Roman" w:cs="Times New Roman"/>
          <w:color w:val="000000" w:themeColor="text1"/>
          <w:lang w:val="en-US"/>
        </w:rPr>
        <w:t>who agreed to take the breathalyzer test.</w:t>
      </w:r>
    </w:p>
    <w:p w14:paraId="40360506" w14:textId="77777777" w:rsidR="0042308C" w:rsidRPr="00674D0E" w:rsidRDefault="0042308C">
      <w:pPr>
        <w:rPr>
          <w:lang w:val="en-US"/>
        </w:rPr>
      </w:pPr>
    </w:p>
    <w:sectPr w:rsidR="0042308C" w:rsidRPr="00674D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D0E"/>
    <w:rsid w:val="0042308C"/>
    <w:rsid w:val="00674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D5936F"/>
  <w15:chartTrackingRefBased/>
  <w15:docId w15:val="{BCDC30A6-7A7C-4DD7-90A1-3AA30DC1E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D0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74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27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Alves Guimarães</dc:creator>
  <cp:keywords/>
  <dc:description/>
  <cp:lastModifiedBy>Rafael Alves Guimarães</cp:lastModifiedBy>
  <cp:revision>1</cp:revision>
  <dcterms:created xsi:type="dcterms:W3CDTF">2021-11-21T02:30:00Z</dcterms:created>
  <dcterms:modified xsi:type="dcterms:W3CDTF">2021-11-21T02:31:00Z</dcterms:modified>
</cp:coreProperties>
</file>